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B17502" w14:textId="7A1B4CF4" w:rsidR="004568FA" w:rsidRPr="00901E40" w:rsidRDefault="004568FA" w:rsidP="004568FA">
      <w:pPr>
        <w:spacing w:line="480" w:lineRule="auto"/>
        <w:rPr>
          <w:rFonts w:ascii="Arial" w:hAnsi="Arial" w:cs="Arial"/>
          <w:bCs/>
          <w:sz w:val="20"/>
        </w:rPr>
      </w:pPr>
      <w:r w:rsidRPr="00901E40">
        <w:rPr>
          <w:rFonts w:ascii="Arial" w:hAnsi="Arial" w:cs="Arial"/>
          <w:b/>
          <w:sz w:val="20"/>
        </w:rPr>
        <w:t>S7</w:t>
      </w:r>
      <w:r w:rsidR="007B4ED0">
        <w:rPr>
          <w:rFonts w:ascii="Arial" w:hAnsi="Arial" w:cs="Arial"/>
          <w:b/>
          <w:sz w:val="20"/>
        </w:rPr>
        <w:t xml:space="preserve"> Table</w:t>
      </w:r>
      <w:bookmarkStart w:id="0" w:name="_GoBack"/>
      <w:bookmarkEnd w:id="0"/>
      <w:r w:rsidRPr="00901E40">
        <w:rPr>
          <w:rFonts w:ascii="Arial" w:hAnsi="Arial" w:cs="Arial"/>
          <w:b/>
          <w:sz w:val="20"/>
        </w:rPr>
        <w:t>.</w:t>
      </w:r>
      <w:r w:rsidRPr="00901E40">
        <w:rPr>
          <w:rFonts w:ascii="Arial" w:hAnsi="Arial" w:cs="Arial"/>
          <w:bCs/>
          <w:sz w:val="20"/>
        </w:rPr>
        <w:t xml:space="preserve"> </w:t>
      </w:r>
      <w:r w:rsidRPr="004037CA">
        <w:rPr>
          <w:rFonts w:ascii="Arial" w:hAnsi="Arial" w:cs="Arial"/>
          <w:b/>
          <w:sz w:val="20"/>
        </w:rPr>
        <w:t>Letting time run to infinity, the number of infections per 100,000 people per year for each mechanism</w:t>
      </w:r>
    </w:p>
    <w:p w14:paraId="28E2BCB2" w14:textId="77777777" w:rsidR="004568FA" w:rsidRPr="00901E40" w:rsidRDefault="004568FA" w:rsidP="004568FA">
      <w:pPr>
        <w:spacing w:line="480" w:lineRule="auto"/>
        <w:rPr>
          <w:rFonts w:ascii="Arial" w:hAnsi="Arial" w:cs="Arial"/>
          <w:bCs/>
          <w:sz w:val="20"/>
        </w:rPr>
      </w:pP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84"/>
        <w:gridCol w:w="674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679"/>
      </w:tblGrid>
      <w:tr w:rsidR="004568FA" w:rsidRPr="00901E40" w14:paraId="55E40156" w14:textId="77777777" w:rsidTr="001306A7">
        <w:trPr>
          <w:trHeight w:val="377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D6DD2F5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1942AFC3" w14:textId="77777777" w:rsidR="004568FA" w:rsidRPr="00901E40" w:rsidRDefault="004568FA" w:rsidP="001306A7">
            <w:pPr>
              <w:spacing w:line="276" w:lineRule="auto"/>
              <w:jc w:val="center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7732" w:type="dxa"/>
            <w:gridSpan w:val="11"/>
            <w:tcBorders>
              <w:top w:val="single" w:sz="4" w:space="0" w:color="auto"/>
              <w:bottom w:val="nil"/>
            </w:tcBorders>
          </w:tcPr>
          <w:p w14:paraId="2E5D8C81" w14:textId="77777777" w:rsidR="004568FA" w:rsidRPr="00901E40" w:rsidRDefault="004568FA" w:rsidP="001306A7">
            <w:pPr>
              <w:spacing w:line="276" w:lineRule="auto"/>
              <w:jc w:val="center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Number of infections per 100,000 per year</w:t>
            </w:r>
          </w:p>
        </w:tc>
      </w:tr>
      <w:tr w:rsidR="004568FA" w:rsidRPr="00901E40" w14:paraId="53C64E87" w14:textId="77777777" w:rsidTr="001306A7">
        <w:trPr>
          <w:trHeight w:val="378"/>
        </w:trPr>
        <w:tc>
          <w:tcPr>
            <w:tcW w:w="1560" w:type="dxa"/>
            <w:tcBorders>
              <w:top w:val="nil"/>
              <w:bottom w:val="nil"/>
            </w:tcBorders>
          </w:tcPr>
          <w:p w14:paraId="27141D3B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9B223DE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7732" w:type="dxa"/>
            <w:gridSpan w:val="11"/>
            <w:tcBorders>
              <w:top w:val="nil"/>
              <w:bottom w:val="nil"/>
            </w:tcBorders>
          </w:tcPr>
          <w:p w14:paraId="5216E7C5" w14:textId="77777777" w:rsidR="004568FA" w:rsidRPr="00901E40" w:rsidRDefault="004568FA" w:rsidP="001306A7">
            <w:pPr>
              <w:spacing w:line="276" w:lineRule="auto"/>
              <w:jc w:val="center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Percentage of change in characteristic</w:t>
            </w:r>
          </w:p>
        </w:tc>
      </w:tr>
      <w:tr w:rsidR="004568FA" w:rsidRPr="00901E40" w14:paraId="691B1A8F" w14:textId="77777777" w:rsidTr="001306A7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9BF6256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Altered characteristic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E2C8084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</w:tcPr>
          <w:p w14:paraId="4C4B2AC8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AB52AE5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33B9725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702214F8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3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68B6694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4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CEB189B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5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21BA7C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6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A017E33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7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65347BD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8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3F3F600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90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51313DC2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00</w:t>
            </w:r>
          </w:p>
        </w:tc>
      </w:tr>
      <w:tr w:rsidR="004568FA" w:rsidRPr="00901E40" w14:paraId="410AEFBB" w14:textId="77777777" w:rsidTr="001306A7"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4FD6CD0B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Increased clearance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E850AD0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</w:tcPr>
          <w:p w14:paraId="50FCDC60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F9F30C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920382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14184BC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31ED514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0E108F3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4214452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6B46D9CC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81E696A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1BEB630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</w:tcPr>
          <w:p w14:paraId="6C602F7E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</w:tr>
      <w:tr w:rsidR="004568FA" w:rsidRPr="00901E40" w14:paraId="34AA4A6A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5B9BB59E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F9362A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543DD02E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68513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01C43D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9D236A4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8733A8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D57419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D3A22B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2014994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707348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0353B2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51AEA986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</w:tr>
      <w:tr w:rsidR="004568FA" w:rsidRPr="00901E40" w14:paraId="38BB72D3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03F5A6AB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2079FA7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79847F9D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20A1D8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EDDD5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9506464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27FC62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0A344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85AC85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A381A6C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5A6C3E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F7332E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4E734F7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</w:tr>
      <w:tr w:rsidR="004568FA" w:rsidRPr="00901E40" w14:paraId="5BD8B0AF" w14:textId="77777777" w:rsidTr="001306A7"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0A30DB27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Decreased growth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F541A1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287ADE85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B76432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8B7767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B708ED2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23F76A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D77159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246D5A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A83DFA7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27C7DD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2B139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3C9C864B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</w:tr>
      <w:tr w:rsidR="004568FA" w:rsidRPr="00901E40" w14:paraId="3557C369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22FF19E5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F912462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6E2D944C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9F1980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A220F0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DD65E12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E3ABE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47D009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04A570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34B8E10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959D29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BADADA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6D6ACD6D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</w:tr>
      <w:tr w:rsidR="004568FA" w:rsidRPr="00901E40" w14:paraId="2F8438F4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02F073E2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D9A4552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026238AE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25262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368AAD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873091E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31C599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76689B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97DD0D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207EDEC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3F6B66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07FAD9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162F4C06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</w:tr>
      <w:tr w:rsidR="004568FA" w:rsidRPr="00901E40" w14:paraId="78856AAD" w14:textId="77777777" w:rsidTr="001306A7"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7E89BA02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Increased virulenc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4B1E8F9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384350E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8298F7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3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32EB4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4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67A1CA7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5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A9FC53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7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41C4D5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8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29008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9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B075E57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0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BB1B2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0C8D90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519FBF94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</w:t>
            </w:r>
          </w:p>
        </w:tc>
      </w:tr>
      <w:tr w:rsidR="004568FA" w:rsidRPr="00901E40" w14:paraId="5A63A523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315A6DDA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5351989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112198B4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EBF5A6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3BCD5B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C41CCB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56515C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7BEC98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306992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E4EE486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A1C464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F816C2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0B8DCFA5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</w:tr>
      <w:tr w:rsidR="004568FA" w:rsidRPr="00901E40" w14:paraId="3CED84A6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3BC31265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5A58EF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7B6BB276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AA534C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5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4A8352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6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79CAC3E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7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889CFE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9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FB8748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5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8181D0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51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A5DEC4A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5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3ECA06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5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D8F477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552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35273A1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565</w:t>
            </w:r>
          </w:p>
        </w:tc>
      </w:tr>
      <w:tr w:rsidR="004568FA" w:rsidRPr="00901E40" w14:paraId="41EB98C4" w14:textId="77777777" w:rsidTr="001306A7"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7F06AF9A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Increased transmission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E8BA0A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0D9E19BB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4DDB3A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DFEDB4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7AEDD9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78DE52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F5ED86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A5D95D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7909AA8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89D8A6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494C4C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0700B9FB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</w:tr>
      <w:tr w:rsidR="004568FA" w:rsidRPr="00901E40" w14:paraId="4AF26415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06507518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7A8BDA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7F81C39A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39F3C4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4973C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EEA8CE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2B5E70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D2F28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B04C2A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E66B688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755FFE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F04BEC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579D5C7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</w:tr>
      <w:tr w:rsidR="004568FA" w:rsidRPr="00901E40" w14:paraId="431B8DC8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4FF65258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7C1D635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224379BC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A1E9E8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971D23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F456F8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D36CA5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FBEC66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A90BED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93B5B23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2437F8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83C7E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2F9A076C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</w:tr>
      <w:tr w:rsidR="004568FA" w:rsidRPr="00901E40" w14:paraId="6C3587B6" w14:textId="77777777" w:rsidTr="001306A7"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131AF97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Decreased clearanc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CE017FB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0C04A6F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852C37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FE0A73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0E3E120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40727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75653A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B93BE9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73C2B5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569BD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A46F28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4A48F6EC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</w:tr>
      <w:tr w:rsidR="004568FA" w:rsidRPr="00901E40" w14:paraId="521F11BA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5CA43200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21EFE99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1A19E9D5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2C5755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1F589C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4970E8C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15DB57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8C6136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7A2ED5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1636F87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BA7930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C81CE7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52098423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</w:tr>
      <w:tr w:rsidR="004568FA" w:rsidRPr="00901E40" w14:paraId="616FA796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0CF7E357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CD9411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55A404CC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58EB57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492B4B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80EA90D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78122C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5DC92B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FB76C0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C076E75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2535A7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881584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69AE5E97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</w:tr>
      <w:tr w:rsidR="004568FA" w:rsidRPr="00901E40" w14:paraId="2CCD90FC" w14:textId="77777777" w:rsidTr="001306A7"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137D127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Plasmid acquisition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0393093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6D0941BB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2B83F8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727D42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23C47B5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97D8FA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6BA9CB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5D8259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45E739D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861B5C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D483A6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20CB2816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</w:tr>
      <w:tr w:rsidR="004568FA" w:rsidRPr="00901E40" w14:paraId="734AFF6D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653FE7D7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FAE0A35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32CA6AB2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6C0788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69B038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A9A1695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611B7C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683738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1B2AA7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E3FEAD5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20E6FC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4A4A43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5F0F916E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</w:tr>
      <w:tr w:rsidR="004568FA" w:rsidRPr="00901E40" w14:paraId="50D37EDF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1F35E9F7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25D7BD3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0764385B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D2A159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84A633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4E8EEB0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1988AA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9CBA79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AA903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66A98A5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6EBA8D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F76712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6A3A120D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</w:tr>
      <w:tr w:rsidR="004568FA" w:rsidRPr="00901E40" w14:paraId="6DDA763A" w14:textId="77777777" w:rsidTr="001306A7"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5CB71E68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Antibiotic use, 50%</w:t>
            </w:r>
            <w:r w:rsidRPr="00901E40">
              <w:rPr>
                <w:rFonts w:ascii="Arial" w:eastAsiaTheme="minorEastAsia" w:hAnsi="Arial" w:cs="Arial"/>
                <w:color w:val="FFFFFF" w:themeColor="background1"/>
                <w:sz w:val="20"/>
                <w:lang w:val="en-GB"/>
              </w:rPr>
              <w:t>.</w:t>
            </w: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clearance</w:t>
            </w: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br/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8165D1C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0CFEF98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B686EE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6333B9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5C4233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86C054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8D32D3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E3C077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F5B59B7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8D9C1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A9292C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099D2D2B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</w:tr>
      <w:tr w:rsidR="004568FA" w:rsidRPr="00901E40" w14:paraId="623C4AD1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70F68455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C3F950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6E4634BE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62442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DC571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A05000A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DF69CE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EAEC7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7D4E0B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E27CF2B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4386EE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9C17EE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2C4EB32B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</w:tr>
      <w:tr w:rsidR="004568FA" w:rsidRPr="00901E40" w14:paraId="4014793F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3E0F17BB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40E38AC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10A1133A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6B4B66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384BCA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BC06604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1674EE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90A14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872FCD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B41A89C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EE3A0B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359BE1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39A9BF16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</w:tr>
      <w:tr w:rsidR="004568FA" w:rsidRPr="00901E40" w14:paraId="08F18B54" w14:textId="77777777" w:rsidTr="001306A7">
        <w:tc>
          <w:tcPr>
            <w:tcW w:w="1560" w:type="dxa"/>
            <w:vMerge w:val="restart"/>
            <w:tcBorders>
              <w:top w:val="nil"/>
            </w:tcBorders>
          </w:tcPr>
          <w:p w14:paraId="6C7C3FF3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Antibiotic use in hospital only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5AE33DA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370825A9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999AC9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D3FB6A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0610F03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89C986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04CE94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75E6BF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4220548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31511A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014A42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278A8A8A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</w:tr>
      <w:tr w:rsidR="004568FA" w:rsidRPr="00901E40" w14:paraId="583A1297" w14:textId="77777777" w:rsidTr="001306A7">
        <w:tc>
          <w:tcPr>
            <w:tcW w:w="1560" w:type="dxa"/>
            <w:vMerge/>
          </w:tcPr>
          <w:p w14:paraId="357ADC06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557A919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4EFEF288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AB2C11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C647CB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BBCF263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ABB049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969EC9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565CAF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42E9359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D774DB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AABFE3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3690487F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</w:tr>
      <w:tr w:rsidR="004568FA" w:rsidRPr="00901E40" w14:paraId="0F4F20E4" w14:textId="77777777" w:rsidTr="001306A7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6E81E9F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1EB8597" w14:textId="77777777" w:rsidR="004568FA" w:rsidRPr="00901E40" w:rsidRDefault="004568FA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</w:tcPr>
          <w:p w14:paraId="5370C4CD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83AC93C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246D7B0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22CD736D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ED1D312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29B3567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75C7E6B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26AAC15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15879F8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A4BFEDB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407CD048" w14:textId="77777777" w:rsidR="004568FA" w:rsidRPr="00901E40" w:rsidRDefault="004568FA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</w:tr>
    </w:tbl>
    <w:p w14:paraId="69AD9049" w14:textId="77777777" w:rsidR="004568FA" w:rsidRPr="00901E40" w:rsidRDefault="004568FA" w:rsidP="004568FA">
      <w:pPr>
        <w:spacing w:line="480" w:lineRule="auto"/>
        <w:jc w:val="both"/>
        <w:rPr>
          <w:rFonts w:ascii="Arial" w:hAnsi="Arial" w:cs="Arial"/>
          <w:i/>
          <w:sz w:val="20"/>
          <w:lang w:val="en-GB"/>
        </w:rPr>
      </w:pPr>
      <w:r w:rsidRPr="00901E40">
        <w:rPr>
          <w:rFonts w:ascii="Arial" w:hAnsi="Arial" w:cs="Arial"/>
          <w:i/>
          <w:sz w:val="20"/>
          <w:lang w:val="en-GB"/>
        </w:rPr>
        <w:t>R = resistant, S = susceptible, T= total</w:t>
      </w:r>
    </w:p>
    <w:p w14:paraId="781DC649" w14:textId="77777777" w:rsidR="00C76125" w:rsidRDefault="00C76125"/>
    <w:sectPr w:rsidR="00C76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8FA"/>
    <w:rsid w:val="0044450B"/>
    <w:rsid w:val="004568FA"/>
    <w:rsid w:val="007B4ED0"/>
    <w:rsid w:val="00C7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DF7F1"/>
  <w15:chartTrackingRefBased/>
  <w15:docId w15:val="{B89A8C61-0CB6-461D-B28E-C5E67CDDE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8F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8FA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Godijk</dc:creator>
  <cp:keywords/>
  <dc:description/>
  <cp:lastModifiedBy>Microsoft account</cp:lastModifiedBy>
  <cp:revision>3</cp:revision>
  <dcterms:created xsi:type="dcterms:W3CDTF">2022-02-03T19:25:00Z</dcterms:created>
  <dcterms:modified xsi:type="dcterms:W3CDTF">2022-02-09T08:43:00Z</dcterms:modified>
</cp:coreProperties>
</file>